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50F" w:rsidRPr="000B1A90" w:rsidRDefault="0067550F" w:rsidP="0067550F">
      <w:pPr>
        <w:autoSpaceDE w:val="0"/>
        <w:autoSpaceDN w:val="0"/>
        <w:adjustRightInd w:val="0"/>
        <w:spacing w:line="480" w:lineRule="auto"/>
        <w:rPr>
          <w:rFonts w:ascii="Times New Roman" w:eastAsia="TimesNewRomanPS-BoldMT" w:hAnsi="Times New Roman"/>
          <w:b/>
          <w:bCs/>
        </w:rPr>
      </w:pPr>
      <w:r w:rsidRPr="000B1A90">
        <w:rPr>
          <w:rFonts w:ascii="Times New Roman" w:eastAsia="TimesNewRomanPS-BoldMT" w:hAnsi="Times New Roman"/>
          <w:b/>
          <w:bCs/>
        </w:rPr>
        <w:t>Supplementary tables:</w:t>
      </w:r>
    </w:p>
    <w:p w:rsidR="0067550F" w:rsidRPr="000B1A90" w:rsidRDefault="0067550F" w:rsidP="0067550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Cs w:val="21"/>
        </w:rPr>
      </w:pPr>
      <w:r w:rsidRPr="000B1A90">
        <w:rPr>
          <w:rFonts w:ascii="Times New Roman" w:eastAsia="TimesNewRomanPS-BoldMT" w:hAnsi="Times New Roman"/>
          <w:b/>
          <w:bCs/>
        </w:rPr>
        <w:t xml:space="preserve">Table e-1. </w:t>
      </w:r>
      <w:r w:rsidRPr="000B1A90">
        <w:rPr>
          <w:rFonts w:ascii="Times New Roman" w:eastAsiaTheme="minorEastAsia" w:hAnsi="Times New Roman"/>
          <w:kern w:val="0"/>
          <w:szCs w:val="21"/>
        </w:rPr>
        <w:t xml:space="preserve">List of abbreviations for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48 </w:t>
      </w:r>
      <w:r w:rsidRPr="000B1A90">
        <w:rPr>
          <w:rFonts w:ascii="Times New Roman" w:eastAsiaTheme="minorEastAsia" w:hAnsi="Times New Roman"/>
          <w:kern w:val="0"/>
          <w:szCs w:val="21"/>
        </w:rPr>
        <w:t>WM bundles</w:t>
      </w:r>
    </w:p>
    <w:tbl>
      <w:tblPr>
        <w:tblStyle w:val="a3"/>
        <w:tblW w:w="0" w:type="auto"/>
        <w:tblLook w:val="04A0"/>
      </w:tblPr>
      <w:tblGrid>
        <w:gridCol w:w="4261"/>
        <w:gridCol w:w="4261"/>
      </w:tblGrid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0D71B1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Full name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ST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orticospinal tract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L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edial lemniscus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ICP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Inferior cerebellar peduncle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CP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cerebellar peduncle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P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erebral peduncle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C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nterior limb of internal capsule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LIC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osterior limb of internal capsule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LIC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etrolenticular part of internal capsule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R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nterior corona radiata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CR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corona radiata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CR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osterior corona radiata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TR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osterior thalamic radiation OR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S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agittal stratum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C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ternal capsule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C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ingulum (cingulate gyrus)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H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ingulum (hippocampus)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X/ST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rnix (cres) / Stria terminalis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LF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longitudinal fasciculus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FO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fronto-occipital fasciculus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UNC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Uncinate fasciculus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P-L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petum L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CP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 cerebellar peduncle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Pontine crossing tract 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u of corpus callosum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CC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ody of corpus callosum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plenium of corpus callosum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X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rnix (column and body of fornix)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P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petum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UNC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Uncinate fasciculus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FO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fronto-occipital fasciculus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LF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longitudinal fasciculus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X/ST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rnix (cres) / Stria terminalis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H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ingulum (hippocampus)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C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ingulum (cingulate gyrus)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C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ternal capsule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S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agittal stratum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TR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osterior thalamic radiation OR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CR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osterior corona radiata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CR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corona radiata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lastRenderedPageBreak/>
              <w:t>ACR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nterior corona radiata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LIC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etrolenticular part of internal capsule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LIC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osterior limb of internal capsule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LIC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nterior limb of internal capsule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P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erebral peduncle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CP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uperior cerebellar peduncle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ICP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Inferior cerebellar peduncle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L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edial lemniscus R</w:t>
            </w:r>
          </w:p>
        </w:tc>
      </w:tr>
      <w:tr w:rsidR="0067550F" w:rsidRPr="000D71B1" w:rsidTr="00031E65"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ST-R</w:t>
            </w:r>
          </w:p>
        </w:tc>
        <w:tc>
          <w:tcPr>
            <w:tcW w:w="4261" w:type="dxa"/>
            <w:vAlign w:val="bottom"/>
          </w:tcPr>
          <w:p w:rsidR="0067550F" w:rsidRPr="000D71B1" w:rsidRDefault="0067550F" w:rsidP="00031E65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0D71B1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orticospinal tract R</w:t>
            </w:r>
          </w:p>
        </w:tc>
      </w:tr>
    </w:tbl>
    <w:p w:rsidR="0067550F" w:rsidRDefault="0067550F" w:rsidP="0067550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18"/>
          <w:szCs w:val="18"/>
        </w:rPr>
      </w:pPr>
    </w:p>
    <w:p w:rsidR="0067550F" w:rsidRDefault="0067550F" w:rsidP="0067550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18"/>
          <w:szCs w:val="18"/>
        </w:rPr>
      </w:pPr>
    </w:p>
    <w:p w:rsidR="0067550F" w:rsidRDefault="0067550F" w:rsidP="0067550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18"/>
          <w:szCs w:val="18"/>
        </w:rPr>
      </w:pPr>
    </w:p>
    <w:p w:rsidR="00D7752F" w:rsidRDefault="00D7752F"/>
    <w:sectPr w:rsidR="00D7752F" w:rsidSect="00087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1D97" w:rsidRDefault="00C11D97" w:rsidP="00FF7FB5">
      <w:r>
        <w:separator/>
      </w:r>
    </w:p>
  </w:endnote>
  <w:endnote w:type="continuationSeparator" w:id="1">
    <w:p w:rsidR="00C11D97" w:rsidRDefault="00C11D97" w:rsidP="00FF7F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00000003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1D97" w:rsidRDefault="00C11D97" w:rsidP="00FF7FB5">
      <w:r>
        <w:separator/>
      </w:r>
    </w:p>
  </w:footnote>
  <w:footnote w:type="continuationSeparator" w:id="1">
    <w:p w:rsidR="00C11D97" w:rsidRDefault="00C11D97" w:rsidP="00FF7F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550F"/>
    <w:rsid w:val="0067550F"/>
    <w:rsid w:val="00870B12"/>
    <w:rsid w:val="00C11D97"/>
    <w:rsid w:val="00D7752F"/>
    <w:rsid w:val="00FF7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50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55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F7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F7FB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F7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F7FB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nthj</dc:creator>
  <cp:lastModifiedBy>sainthj</cp:lastModifiedBy>
  <cp:revision>2</cp:revision>
  <dcterms:created xsi:type="dcterms:W3CDTF">2019-06-20T06:33:00Z</dcterms:created>
  <dcterms:modified xsi:type="dcterms:W3CDTF">2019-06-20T06:33:00Z</dcterms:modified>
</cp:coreProperties>
</file>